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75DD8" w14:textId="77777777" w:rsidR="008321C6" w:rsidRPr="00B1676C" w:rsidRDefault="008321C6" w:rsidP="008321C6">
      <w:r w:rsidRPr="00B1676C">
        <w:rPr>
          <w:b/>
          <w:sz w:val="24"/>
          <w:szCs w:val="24"/>
        </w:rPr>
        <w:t xml:space="preserve">Table S1. </w:t>
      </w:r>
      <w:r w:rsidRPr="00B1676C">
        <w:rPr>
          <w:sz w:val="24"/>
          <w:szCs w:val="24"/>
        </w:rPr>
        <w:t>Primary antibody information</w:t>
      </w:r>
      <w:r w:rsidRPr="00B1676C">
        <w:t xml:space="preserve"> </w:t>
      </w:r>
    </w:p>
    <w:tbl>
      <w:tblPr>
        <w:tblW w:w="13482" w:type="dxa"/>
        <w:tblInd w:w="93" w:type="dxa"/>
        <w:tblLook w:val="0000" w:firstRow="0" w:lastRow="0" w:firstColumn="0" w:lastColumn="0" w:noHBand="0" w:noVBand="0"/>
      </w:tblPr>
      <w:tblGrid>
        <w:gridCol w:w="2425"/>
        <w:gridCol w:w="3969"/>
        <w:gridCol w:w="1203"/>
        <w:gridCol w:w="1207"/>
        <w:gridCol w:w="1559"/>
        <w:gridCol w:w="3119"/>
      </w:tblGrid>
      <w:tr w:rsidR="008321C6" w:rsidRPr="00B1676C" w14:paraId="55E62E5D" w14:textId="77777777" w:rsidTr="00DC50EE">
        <w:trPr>
          <w:trHeight w:val="315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47D852" w14:textId="77777777" w:rsidR="008321C6" w:rsidRPr="00B1676C" w:rsidRDefault="008321C6" w:rsidP="00DC50EE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1676C">
              <w:rPr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42AC1D" w14:textId="77777777" w:rsidR="008321C6" w:rsidRPr="00B1676C" w:rsidRDefault="008321C6" w:rsidP="00DC50EE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1676C">
              <w:rPr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D1A4B5" w14:textId="77777777" w:rsidR="008321C6" w:rsidRPr="00B1676C" w:rsidRDefault="008321C6" w:rsidP="00DC50EE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1676C">
              <w:rPr>
                <w:b/>
                <w:bCs/>
                <w:color w:val="000000"/>
                <w:kern w:val="0"/>
                <w:sz w:val="16"/>
                <w:szCs w:val="16"/>
              </w:rPr>
              <w:t>Cat. #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A89B3B" w14:textId="77777777" w:rsidR="008321C6" w:rsidRPr="00B1676C" w:rsidRDefault="008321C6" w:rsidP="00DC50EE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1676C">
              <w:rPr>
                <w:b/>
                <w:bCs/>
                <w:color w:val="000000"/>
                <w:kern w:val="0"/>
                <w:sz w:val="16"/>
                <w:szCs w:val="16"/>
              </w:rPr>
              <w:t>Predicted siz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57FA6D" w14:textId="77777777" w:rsidR="008321C6" w:rsidRPr="00B1676C" w:rsidRDefault="008321C6" w:rsidP="00DC50EE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1676C">
              <w:rPr>
                <w:b/>
                <w:bCs/>
                <w:color w:val="000000"/>
                <w:kern w:val="0"/>
                <w:sz w:val="16"/>
                <w:szCs w:val="16"/>
              </w:rPr>
              <w:t>Source (Animal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2F1931" w14:textId="77777777" w:rsidR="008321C6" w:rsidRPr="00B1676C" w:rsidRDefault="008321C6" w:rsidP="00DC50EE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1676C">
              <w:rPr>
                <w:b/>
                <w:bCs/>
                <w:color w:val="000000"/>
                <w:kern w:val="0"/>
                <w:sz w:val="16"/>
                <w:szCs w:val="16"/>
              </w:rPr>
              <w:t>Company</w:t>
            </w:r>
          </w:p>
        </w:tc>
      </w:tr>
      <w:tr w:rsidR="008321C6" w:rsidRPr="00B1676C" w14:paraId="71F64143" w14:textId="77777777" w:rsidTr="00CC5263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4BDB8" w14:textId="034CD1E2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bCs/>
                <w:iCs/>
                <w:color w:val="0D0D0D"/>
                <w:sz w:val="16"/>
                <w:szCs w:val="16"/>
              </w:rPr>
              <w:t>Act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EFCA8" w14:textId="6168E766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B1676C">
              <w:rPr>
                <w:color w:val="0D0D0D"/>
                <w:sz w:val="16"/>
                <w:szCs w:val="16"/>
                <w:shd w:val="clear" w:color="auto" w:fill="FFFFFF"/>
              </w:rPr>
              <w:t>acti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2F9772" w14:textId="695310BD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D0D0D"/>
                <w:sz w:val="16"/>
                <w:szCs w:val="16"/>
              </w:rPr>
              <w:t>Ab328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D19ECC" w14:textId="0EF45A84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sz w:val="16"/>
                <w:szCs w:val="16"/>
              </w:rPr>
              <w:t>42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5BC4C" w14:textId="10F777F7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D56E54" w14:textId="2DA91394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 w:rsidRPr="00B1676C">
              <w:rPr>
                <w:rFonts w:eastAsia="KaiTi_GB2312"/>
                <w:sz w:val="16"/>
                <w:szCs w:val="16"/>
              </w:rPr>
              <w:t>Abcam</w:t>
            </w:r>
          </w:p>
        </w:tc>
      </w:tr>
      <w:tr w:rsidR="008321C6" w:rsidRPr="00B1676C" w14:paraId="21012879" w14:textId="77777777" w:rsidTr="008201B6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67687" w14:textId="041BBA68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PK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DF068" w14:textId="2066D7D9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B1676C">
              <w:rPr>
                <w:color w:val="0D0D0D"/>
                <w:sz w:val="16"/>
                <w:szCs w:val="16"/>
                <w:shd w:val="clear" w:color="auto" w:fill="FFFFFF"/>
              </w:rPr>
              <w:t>cAMP dependent protein kinase alpha catalytic subuni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BCBE0B" w14:textId="795817F6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bs-0520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373EE" w14:textId="589548FE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40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33352" w14:textId="08DA3AFE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4C407" w14:textId="5BF53593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 w:rsidRPr="00B1676C">
              <w:rPr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8321C6" w:rsidRPr="00B1676C" w14:paraId="68AE92FC" w14:textId="77777777" w:rsidTr="007D67C3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A5AF6" w14:textId="0D20BD18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bCs/>
                <w:iCs/>
                <w:color w:val="0D0D0D"/>
                <w:sz w:val="16"/>
                <w:szCs w:val="16"/>
              </w:rPr>
              <w:t>P-ERK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06144" w14:textId="57156163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B1676C">
              <w:rPr>
                <w:color w:val="484848"/>
                <w:sz w:val="16"/>
                <w:szCs w:val="16"/>
                <w:shd w:val="clear" w:color="auto" w:fill="FFFFFF"/>
              </w:rPr>
              <w:t>phospho-Erk1 (Thr202 + Tyr204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A035A3" w14:textId="1BD8FBA0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D0D0D"/>
                <w:sz w:val="16"/>
                <w:szCs w:val="16"/>
              </w:rPr>
              <w:t>bs-1645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367015" w14:textId="3F043845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rFonts w:eastAsia="KaiTi_GB2312"/>
                <w:sz w:val="16"/>
                <w:szCs w:val="16"/>
              </w:rPr>
              <w:t>43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67C25" w14:textId="43080217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rFonts w:eastAsia="KaiTi_GB2312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558DA" w14:textId="667E21A4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 w:rsidRPr="00B1676C">
              <w:rPr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347B48" w:rsidRPr="00B1676C" w14:paraId="240CB374" w14:textId="77777777" w:rsidTr="00347B48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BB342" w14:textId="77777777" w:rsidR="00347B48" w:rsidRPr="00B1676C" w:rsidRDefault="00347B48" w:rsidP="00347B4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Z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8F718" w14:textId="77777777" w:rsidR="00347B48" w:rsidRPr="00B1676C" w:rsidRDefault="00347B48" w:rsidP="00347B48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B1676C">
              <w:rPr>
                <w:color w:val="333333"/>
                <w:kern w:val="0"/>
                <w:sz w:val="16"/>
                <w:szCs w:val="16"/>
              </w:rPr>
              <w:t>Zinc Alpha 2 Glycoprotei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C20F8" w14:textId="77777777" w:rsidR="00347B48" w:rsidRPr="00B1676C" w:rsidRDefault="00347B48" w:rsidP="00347B4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bs-19382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9AE59" w14:textId="77777777" w:rsidR="00347B48" w:rsidRPr="00B1676C" w:rsidRDefault="00347B48" w:rsidP="00347B4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32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26785" w14:textId="77777777" w:rsidR="00347B48" w:rsidRPr="00B1676C" w:rsidRDefault="00347B48" w:rsidP="00347B4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A3554" w14:textId="77777777" w:rsidR="00347B48" w:rsidRPr="00B1676C" w:rsidRDefault="00347B48" w:rsidP="00347B48"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 w:rsidRPr="00B1676C">
              <w:rPr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347B48" w:rsidRPr="00B1676C" w14:paraId="2FECB8B8" w14:textId="77777777" w:rsidTr="00347B48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3E1D" w14:textId="77777777" w:rsidR="00347B48" w:rsidRPr="00B1676C" w:rsidRDefault="00347B48" w:rsidP="00347B4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CATSPE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49143" w14:textId="77777777" w:rsidR="00347B48" w:rsidRPr="00B1676C" w:rsidRDefault="00347B48" w:rsidP="00347B48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B1676C">
              <w:rPr>
                <w:color w:val="333333"/>
                <w:kern w:val="0"/>
                <w:sz w:val="16"/>
                <w:szCs w:val="16"/>
              </w:rPr>
              <w:t>CATSPE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5900E" w14:textId="77777777" w:rsidR="00347B48" w:rsidRPr="00B1676C" w:rsidRDefault="00347B48" w:rsidP="00347B4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bs-23326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44553" w14:textId="77777777" w:rsidR="00347B48" w:rsidRPr="00B1676C" w:rsidRDefault="00347B48" w:rsidP="00347B4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90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44BA2" w14:textId="77777777" w:rsidR="00347B48" w:rsidRPr="00B1676C" w:rsidRDefault="00347B48" w:rsidP="00347B4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4E76" w14:textId="77777777" w:rsidR="00347B48" w:rsidRPr="00B1676C" w:rsidRDefault="00347B48" w:rsidP="00347B48"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 w:rsidRPr="00B1676C">
              <w:rPr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347B48" w:rsidRPr="00B1676C" w14:paraId="108CD53E" w14:textId="77777777" w:rsidTr="00347B48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38FF" w14:textId="77777777" w:rsidR="00347B48" w:rsidRPr="00B1676C" w:rsidRDefault="00347B48" w:rsidP="00347B4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Gelsol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2536C" w14:textId="77777777" w:rsidR="00347B48" w:rsidRPr="00B1676C" w:rsidRDefault="00347B48" w:rsidP="00347B48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B1676C">
              <w:rPr>
                <w:color w:val="333333"/>
                <w:kern w:val="0"/>
                <w:sz w:val="16"/>
                <w:szCs w:val="16"/>
              </w:rPr>
              <w:t>Gelsoli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72655" w14:textId="77777777" w:rsidR="00347B48" w:rsidRPr="00B1676C" w:rsidRDefault="00347B48" w:rsidP="00347B4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bs-1160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66B64" w14:textId="77777777" w:rsidR="00347B48" w:rsidRPr="00B1676C" w:rsidRDefault="00347B48" w:rsidP="00347B4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80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28D02" w14:textId="77777777" w:rsidR="00347B48" w:rsidRPr="00B1676C" w:rsidRDefault="00347B48" w:rsidP="00347B4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8499C" w14:textId="77777777" w:rsidR="00347B48" w:rsidRPr="00B1676C" w:rsidRDefault="00347B48" w:rsidP="00347B48"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 w:rsidRPr="00B1676C">
              <w:rPr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B1676C" w:rsidRPr="00B1676C" w14:paraId="51120A53" w14:textId="77777777" w:rsidTr="00B1676C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06D30" w14:textId="77777777" w:rsidR="00B1676C" w:rsidRPr="00B1676C" w:rsidRDefault="00B1676C" w:rsidP="00DC50EE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 xml:space="preserve">p-PI3K 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9C194" w14:textId="77777777" w:rsidR="00B1676C" w:rsidRPr="00B1676C" w:rsidRDefault="00B1676C" w:rsidP="00DC50EE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B1676C">
              <w:rPr>
                <w:color w:val="333333"/>
                <w:kern w:val="0"/>
                <w:sz w:val="16"/>
                <w:szCs w:val="16"/>
              </w:rPr>
              <w:t>phosphorylated Phosphoinositide 3-kinas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3F70D" w14:textId="77777777" w:rsidR="00B1676C" w:rsidRPr="00B1676C" w:rsidRDefault="00B1676C" w:rsidP="00DC50EE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bs-5571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96E9D" w14:textId="77777777" w:rsidR="00B1676C" w:rsidRPr="00B1676C" w:rsidRDefault="00B1676C" w:rsidP="00DC50EE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80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5530E" w14:textId="77777777" w:rsidR="00B1676C" w:rsidRPr="00B1676C" w:rsidRDefault="00B1676C" w:rsidP="00DC50EE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007A4" w14:textId="77777777" w:rsidR="00B1676C" w:rsidRPr="00B1676C" w:rsidRDefault="00B1676C" w:rsidP="00DC50EE"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 w:rsidRPr="00B1676C">
              <w:rPr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B1676C" w:rsidRPr="00B1676C" w14:paraId="56219890" w14:textId="77777777" w:rsidTr="00B1676C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DBA16" w14:textId="79883A48" w:rsidR="00B1676C" w:rsidRPr="00B1676C" w:rsidRDefault="00C36711" w:rsidP="00DC50EE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366268E3" wp14:editId="68FAD347">
                      <wp:simplePos x="0" y="0"/>
                      <wp:positionH relativeFrom="column">
                        <wp:posOffset>-46990</wp:posOffset>
                      </wp:positionH>
                      <wp:positionV relativeFrom="paragraph">
                        <wp:posOffset>155575</wp:posOffset>
                      </wp:positionV>
                      <wp:extent cx="8425815" cy="0"/>
                      <wp:effectExtent l="12065" t="13970" r="10795" b="5080"/>
                      <wp:wrapNone/>
                      <wp:docPr id="1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42581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BDD340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" o:spid="_x0000_s1026" type="#_x0000_t32" style="position:absolute;margin-left:-3.7pt;margin-top:12.25pt;width:663.45pt;height: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"/>
                  </w:pict>
                </mc:Fallback>
              </mc:AlternateContent>
            </w:r>
            <w:r w:rsidR="00B1676C" w:rsidRPr="00B1676C">
              <w:rPr>
                <w:color w:val="000000"/>
                <w:kern w:val="0"/>
                <w:sz w:val="16"/>
                <w:szCs w:val="16"/>
              </w:rPr>
              <w:t xml:space="preserve">p-AKT         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8BAE6" w14:textId="77777777" w:rsidR="00B1676C" w:rsidRPr="00B1676C" w:rsidRDefault="00B1676C" w:rsidP="00DC50EE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B1676C">
              <w:rPr>
                <w:color w:val="333333"/>
                <w:kern w:val="0"/>
                <w:sz w:val="16"/>
                <w:szCs w:val="16"/>
              </w:rPr>
              <w:t>phosphorylated AK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712C0" w14:textId="77777777" w:rsidR="00B1676C" w:rsidRPr="00B1676C" w:rsidRDefault="00B1676C" w:rsidP="00DC50EE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bs-2720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719B5" w14:textId="77777777" w:rsidR="00B1676C" w:rsidRPr="00B1676C" w:rsidRDefault="00B1676C" w:rsidP="00DC50EE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56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1F2F3" w14:textId="77777777" w:rsidR="00B1676C" w:rsidRPr="00B1676C" w:rsidRDefault="00B1676C" w:rsidP="00DC50EE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1FE9D" w14:textId="77777777" w:rsidR="00B1676C" w:rsidRPr="00B1676C" w:rsidRDefault="00B1676C" w:rsidP="00DC50EE"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 w:rsidRPr="00B1676C">
              <w:rPr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</w:tbl>
    <w:p w14:paraId="7396FD70" w14:textId="61ABD52E" w:rsidR="00E62822" w:rsidRPr="00347B48" w:rsidRDefault="00E62822"/>
    <w:sectPr w:rsidR="00E62822" w:rsidRPr="00347B48" w:rsidSect="008321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C816A" w14:textId="77777777" w:rsidR="00036260" w:rsidRDefault="00036260" w:rsidP="001F4060">
      <w:r>
        <w:separator/>
      </w:r>
    </w:p>
  </w:endnote>
  <w:endnote w:type="continuationSeparator" w:id="0">
    <w:p w14:paraId="12D5E129" w14:textId="77777777" w:rsidR="00036260" w:rsidRDefault="00036260" w:rsidP="001F4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Ti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743E9" w14:textId="77777777" w:rsidR="00036260" w:rsidRDefault="00036260" w:rsidP="001F4060">
      <w:r>
        <w:separator/>
      </w:r>
    </w:p>
  </w:footnote>
  <w:footnote w:type="continuationSeparator" w:id="0">
    <w:p w14:paraId="7A524C7A" w14:textId="77777777" w:rsidR="00036260" w:rsidRDefault="00036260" w:rsidP="001F40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1C6"/>
    <w:rsid w:val="00015B5E"/>
    <w:rsid w:val="00022B1A"/>
    <w:rsid w:val="00024377"/>
    <w:rsid w:val="00036260"/>
    <w:rsid w:val="00046594"/>
    <w:rsid w:val="0004756A"/>
    <w:rsid w:val="00055B33"/>
    <w:rsid w:val="000629C8"/>
    <w:rsid w:val="000958B4"/>
    <w:rsid w:val="000A4EF4"/>
    <w:rsid w:val="000B4C3A"/>
    <w:rsid w:val="000E2066"/>
    <w:rsid w:val="00146C81"/>
    <w:rsid w:val="001827EB"/>
    <w:rsid w:val="001D4096"/>
    <w:rsid w:val="001D6880"/>
    <w:rsid w:val="001F4060"/>
    <w:rsid w:val="00226D19"/>
    <w:rsid w:val="002D20B3"/>
    <w:rsid w:val="002D6AFC"/>
    <w:rsid w:val="002E06C3"/>
    <w:rsid w:val="002F6CC0"/>
    <w:rsid w:val="00314BA5"/>
    <w:rsid w:val="00322747"/>
    <w:rsid w:val="00347B48"/>
    <w:rsid w:val="003543E3"/>
    <w:rsid w:val="00383EE3"/>
    <w:rsid w:val="003C6F14"/>
    <w:rsid w:val="003D32FE"/>
    <w:rsid w:val="003E335F"/>
    <w:rsid w:val="003F081C"/>
    <w:rsid w:val="003F5F54"/>
    <w:rsid w:val="004759E2"/>
    <w:rsid w:val="00480CCE"/>
    <w:rsid w:val="004B3DB4"/>
    <w:rsid w:val="0053623C"/>
    <w:rsid w:val="00582A4C"/>
    <w:rsid w:val="005A1E07"/>
    <w:rsid w:val="005E517B"/>
    <w:rsid w:val="00600CFD"/>
    <w:rsid w:val="006407B5"/>
    <w:rsid w:val="006B107F"/>
    <w:rsid w:val="00704B07"/>
    <w:rsid w:val="00714B95"/>
    <w:rsid w:val="00742AC5"/>
    <w:rsid w:val="00752800"/>
    <w:rsid w:val="007622B5"/>
    <w:rsid w:val="00773EC9"/>
    <w:rsid w:val="00784841"/>
    <w:rsid w:val="007A4B98"/>
    <w:rsid w:val="007A55F4"/>
    <w:rsid w:val="007C2CEA"/>
    <w:rsid w:val="008132E4"/>
    <w:rsid w:val="008321C6"/>
    <w:rsid w:val="0085342D"/>
    <w:rsid w:val="008A191F"/>
    <w:rsid w:val="00911EF9"/>
    <w:rsid w:val="00921408"/>
    <w:rsid w:val="009267DB"/>
    <w:rsid w:val="009751CD"/>
    <w:rsid w:val="00A16A6B"/>
    <w:rsid w:val="00A27BEB"/>
    <w:rsid w:val="00A44154"/>
    <w:rsid w:val="00A454C5"/>
    <w:rsid w:val="00A51468"/>
    <w:rsid w:val="00A672A8"/>
    <w:rsid w:val="00A71ECE"/>
    <w:rsid w:val="00A942B4"/>
    <w:rsid w:val="00AA6849"/>
    <w:rsid w:val="00AC5B8B"/>
    <w:rsid w:val="00B1676C"/>
    <w:rsid w:val="00B22898"/>
    <w:rsid w:val="00B5641F"/>
    <w:rsid w:val="00B74473"/>
    <w:rsid w:val="00B947C2"/>
    <w:rsid w:val="00BF4FD4"/>
    <w:rsid w:val="00C009C1"/>
    <w:rsid w:val="00C02792"/>
    <w:rsid w:val="00C21BDE"/>
    <w:rsid w:val="00C36711"/>
    <w:rsid w:val="00CA132E"/>
    <w:rsid w:val="00CA6A01"/>
    <w:rsid w:val="00CB178C"/>
    <w:rsid w:val="00CF5630"/>
    <w:rsid w:val="00D02C2D"/>
    <w:rsid w:val="00D05B93"/>
    <w:rsid w:val="00D32CAE"/>
    <w:rsid w:val="00D606D3"/>
    <w:rsid w:val="00DA07A0"/>
    <w:rsid w:val="00DA1A6C"/>
    <w:rsid w:val="00DC3C8F"/>
    <w:rsid w:val="00DE1BE9"/>
    <w:rsid w:val="00DE3E17"/>
    <w:rsid w:val="00E0540C"/>
    <w:rsid w:val="00E20A72"/>
    <w:rsid w:val="00E62822"/>
    <w:rsid w:val="00EB4AC3"/>
    <w:rsid w:val="00EF71AE"/>
    <w:rsid w:val="00FD1956"/>
    <w:rsid w:val="00FD3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  <o:rules v:ext="edit">
        <o:r id="V:Rule2" type="connector" idref="#_x0000_s2050"/>
      </o:rules>
    </o:shapelayout>
  </w:shapeDefaults>
  <w:decimalSymbol w:val="."/>
  <w:listSeparator w:val=","/>
  <w14:docId w14:val="5B06D791"/>
  <w15:docId w15:val="{6E19A742-A724-4C6E-9A0A-28C7017AA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1C6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40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4060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40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4060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andhya Patel</cp:lastModifiedBy>
  <cp:revision>2</cp:revision>
  <dcterms:created xsi:type="dcterms:W3CDTF">2021-12-23T17:26:00Z</dcterms:created>
  <dcterms:modified xsi:type="dcterms:W3CDTF">2021-12-23T17:26:00Z</dcterms:modified>
</cp:coreProperties>
</file>